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252" w:rsidRDefault="00061252" w:rsidP="0006125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</w:p>
    <w:p w:rsidR="00061252" w:rsidRPr="008515EF" w:rsidRDefault="00061252" w:rsidP="00061252">
      <w:pPr>
        <w:spacing w:line="48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Tab</w:t>
      </w:r>
      <w:r>
        <w:rPr>
          <w:rFonts w:ascii="Times New Roman" w:eastAsia="SimSun" w:hAnsi="Times New Roman" w:cs="Times New Roman"/>
          <w:sz w:val="24"/>
          <w:szCs w:val="24"/>
        </w:rPr>
        <w:t xml:space="preserve">le 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1: </w:t>
      </w:r>
      <w:r w:rsidRPr="005B5314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5B5314">
        <w:rPr>
          <w:rFonts w:ascii="Times New Roman" w:eastAsia="SimSun" w:hAnsi="Times New Roman" w:cs="Times New Roman"/>
          <w:sz w:val="24"/>
          <w:szCs w:val="24"/>
        </w:rPr>
        <w:t xml:space="preserve">he characterization of upregulated </w:t>
      </w:r>
      <w:proofErr w:type="spellStart"/>
      <w:r w:rsidRPr="005B5314">
        <w:rPr>
          <w:rFonts w:ascii="Times New Roman" w:eastAsia="SimSun" w:hAnsi="Times New Roman" w:cs="Times New Roman"/>
          <w:sz w:val="24"/>
          <w:szCs w:val="24"/>
        </w:rPr>
        <w:t>circRNAs</w:t>
      </w:r>
      <w:proofErr w:type="spellEnd"/>
    </w:p>
    <w:tbl>
      <w:tblPr>
        <w:tblStyle w:val="TableGrid"/>
        <w:tblW w:w="885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2977"/>
        <w:gridCol w:w="709"/>
        <w:gridCol w:w="1134"/>
        <w:gridCol w:w="770"/>
      </w:tblGrid>
      <w:tr w:rsidR="00061252" w:rsidTr="0033575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</w:t>
            </w: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ir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Base</w:t>
            </w:r>
            <w:proofErr w:type="spellEnd"/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e Symbo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omic Posi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g</w:t>
            </w:r>
            <w:r w:rsidRPr="006411E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F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old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change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D0219B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0219B"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D0219B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061252" w:rsidTr="00335756">
        <w:tc>
          <w:tcPr>
            <w:tcW w:w="1985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411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RPH3A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17:131559-17737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.901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07</w:t>
            </w:r>
          </w:p>
        </w:tc>
      </w:tr>
      <w:tr w:rsidR="00061252" w:rsidTr="00335756">
        <w:tc>
          <w:tcPr>
            <w:tcW w:w="1985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17286</w:t>
            </w:r>
          </w:p>
        </w:tc>
        <w:tc>
          <w:tcPr>
            <w:tcW w:w="1276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SMYD3</w:t>
            </w:r>
          </w:p>
        </w:tc>
        <w:tc>
          <w:tcPr>
            <w:tcW w:w="2977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1:246021798-246027188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5.35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14</w:t>
            </w:r>
          </w:p>
        </w:tc>
      </w:tr>
      <w:tr w:rsidR="00061252" w:rsidTr="00335756">
        <w:tc>
          <w:tcPr>
            <w:tcW w:w="1985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40813</w:t>
            </w:r>
          </w:p>
        </w:tc>
        <w:tc>
          <w:tcPr>
            <w:tcW w:w="1276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BANP</w:t>
            </w:r>
          </w:p>
        </w:tc>
        <w:tc>
          <w:tcPr>
            <w:tcW w:w="2977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16:88014642-88017865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34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5.152</w:t>
            </w:r>
          </w:p>
        </w:tc>
        <w:tc>
          <w:tcPr>
            <w:tcW w:w="770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061252" w:rsidTr="00335756">
        <w:tc>
          <w:tcPr>
            <w:tcW w:w="1985" w:type="dxa"/>
          </w:tcPr>
          <w:p w:rsidR="00061252" w:rsidRPr="00E0294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01187</w:t>
            </w:r>
          </w:p>
        </w:tc>
        <w:tc>
          <w:tcPr>
            <w:tcW w:w="1276" w:type="dxa"/>
          </w:tcPr>
          <w:p w:rsidR="00061252" w:rsidRPr="00EC0103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DOPEY2</w:t>
            </w:r>
          </w:p>
        </w:tc>
        <w:tc>
          <w:tcPr>
            <w:tcW w:w="2977" w:type="dxa"/>
          </w:tcPr>
          <w:p w:rsidR="00061252" w:rsidRPr="00DE5183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21:37619815-37620866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061252" w:rsidRPr="006F0F2A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5.0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</w:tcPr>
          <w:p w:rsidR="00061252" w:rsidRPr="00134F98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061252" w:rsidTr="00335756">
        <w:tc>
          <w:tcPr>
            <w:tcW w:w="1985" w:type="dxa"/>
          </w:tcPr>
          <w:p w:rsidR="00061252" w:rsidRPr="00E0294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03134</w:t>
            </w:r>
          </w:p>
        </w:tc>
        <w:tc>
          <w:tcPr>
            <w:tcW w:w="1276" w:type="dxa"/>
          </w:tcPr>
          <w:p w:rsidR="00061252" w:rsidRPr="00EC0103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PDGFRL</w:t>
            </w:r>
          </w:p>
        </w:tc>
        <w:tc>
          <w:tcPr>
            <w:tcW w:w="2977" w:type="dxa"/>
          </w:tcPr>
          <w:p w:rsidR="00061252" w:rsidRPr="00DE5183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8:17446977-17447274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</w:tcPr>
          <w:p w:rsidR="00061252" w:rsidRPr="006F0F2A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4.903</w:t>
            </w:r>
          </w:p>
        </w:tc>
        <w:tc>
          <w:tcPr>
            <w:tcW w:w="770" w:type="dxa"/>
          </w:tcPr>
          <w:p w:rsidR="00061252" w:rsidRPr="00134F98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38</w:t>
            </w:r>
          </w:p>
        </w:tc>
      </w:tr>
      <w:tr w:rsidR="00061252" w:rsidTr="00335756">
        <w:tc>
          <w:tcPr>
            <w:tcW w:w="1985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00834</w:t>
            </w:r>
          </w:p>
        </w:tc>
        <w:tc>
          <w:tcPr>
            <w:tcW w:w="1276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18orf1</w:t>
            </w:r>
          </w:p>
        </w:tc>
        <w:tc>
          <w:tcPr>
            <w:tcW w:w="2977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18:13387340-13387761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34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4.59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70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47</w:t>
            </w:r>
          </w:p>
        </w:tc>
      </w:tr>
      <w:tr w:rsidR="00061252" w:rsidTr="00335756">
        <w:tc>
          <w:tcPr>
            <w:tcW w:w="1985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00419</w:t>
            </w:r>
          </w:p>
        </w:tc>
        <w:tc>
          <w:tcPr>
            <w:tcW w:w="1276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RAB3IP</w:t>
            </w:r>
          </w:p>
        </w:tc>
        <w:tc>
          <w:tcPr>
            <w:tcW w:w="2977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12:70193989-70195501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4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4.37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0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</w:t>
            </w:r>
          </w:p>
        </w:tc>
      </w:tr>
      <w:tr w:rsidR="00061252" w:rsidTr="00335756">
        <w:tc>
          <w:tcPr>
            <w:tcW w:w="1985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83439</w:t>
            </w:r>
          </w:p>
        </w:tc>
        <w:tc>
          <w:tcPr>
            <w:tcW w:w="1276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C0103">
              <w:rPr>
                <w:rFonts w:ascii="Times New Roman" w:eastAsia="SimSun" w:hAnsi="Times New Roman" w:cs="Times New Roman"/>
                <w:sz w:val="24"/>
                <w:szCs w:val="24"/>
              </w:rPr>
              <w:t>MTUS1</w:t>
            </w:r>
          </w:p>
        </w:tc>
        <w:tc>
          <w:tcPr>
            <w:tcW w:w="2977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E5183">
              <w:rPr>
                <w:rFonts w:ascii="Times New Roman" w:eastAsia="SimSun" w:hAnsi="Times New Roman" w:cs="Times New Roman"/>
                <w:sz w:val="24"/>
                <w:szCs w:val="24"/>
              </w:rPr>
              <w:t>chr8:17532695-17542051</w:t>
            </w:r>
          </w:p>
        </w:tc>
        <w:tc>
          <w:tcPr>
            <w:tcW w:w="709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34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F0F2A">
              <w:rPr>
                <w:rFonts w:ascii="Times New Roman" w:eastAsia="SimSu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70" w:type="dxa"/>
          </w:tcPr>
          <w:p w:rsidR="00061252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34F98">
              <w:rPr>
                <w:rFonts w:ascii="Times New Roman" w:eastAsia="SimSun" w:hAnsi="Times New Roman" w:cs="Times New Roman"/>
                <w:sz w:val="24"/>
                <w:szCs w:val="24"/>
              </w:rPr>
              <w:t>0.049</w:t>
            </w:r>
          </w:p>
        </w:tc>
      </w:tr>
    </w:tbl>
    <w:p w:rsidR="00061252" w:rsidRDefault="00061252" w:rsidP="00061252"/>
    <w:p w:rsidR="00061252" w:rsidRPr="0050548F" w:rsidRDefault="00061252" w:rsidP="00061252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</w:rPr>
        <w:t>Tab</w:t>
      </w:r>
      <w:r>
        <w:rPr>
          <w:rFonts w:ascii="Times New Roman" w:eastAsia="SimSun" w:hAnsi="Times New Roman" w:cs="Times New Roman"/>
          <w:sz w:val="24"/>
          <w:szCs w:val="24"/>
        </w:rPr>
        <w:t xml:space="preserve">le </w:t>
      </w:r>
      <w:r>
        <w:rPr>
          <w:rFonts w:ascii="Times New Roman" w:eastAsia="SimSun" w:hAnsi="Times New Roman" w:cs="Times New Roman" w:hint="eastAsia"/>
          <w:sz w:val="24"/>
          <w:szCs w:val="24"/>
        </w:rPr>
        <w:t>S</w:t>
      </w:r>
      <w:r>
        <w:rPr>
          <w:rFonts w:ascii="Times New Roman" w:eastAsia="SimSun" w:hAnsi="Times New Roman" w:cs="Times New Roman"/>
          <w:sz w:val="24"/>
          <w:szCs w:val="24"/>
        </w:rPr>
        <w:t xml:space="preserve">2: </w:t>
      </w:r>
      <w:r w:rsidRPr="00017E98">
        <w:rPr>
          <w:rFonts w:ascii="Times New Roman" w:eastAsia="SimSun" w:hAnsi="Times New Roman" w:cs="Times New Roman" w:hint="eastAsia"/>
          <w:sz w:val="24"/>
          <w:szCs w:val="24"/>
        </w:rPr>
        <w:t>T</w:t>
      </w:r>
      <w:r w:rsidRPr="00017E98">
        <w:rPr>
          <w:rFonts w:ascii="Times New Roman" w:eastAsia="SimSun" w:hAnsi="Times New Roman" w:cs="Times New Roman"/>
          <w:sz w:val="24"/>
          <w:szCs w:val="24"/>
        </w:rPr>
        <w:t xml:space="preserve">he primers of upregulated </w:t>
      </w:r>
      <w:proofErr w:type="spellStart"/>
      <w:r w:rsidRPr="00017E98">
        <w:rPr>
          <w:rFonts w:ascii="Times New Roman" w:eastAsia="SimSun" w:hAnsi="Times New Roman" w:cs="Times New Roman"/>
          <w:sz w:val="24"/>
          <w:szCs w:val="24"/>
        </w:rPr>
        <w:t>circRNAs</w:t>
      </w:r>
      <w:proofErr w:type="spellEnd"/>
    </w:p>
    <w:tbl>
      <w:tblPr>
        <w:tblStyle w:val="TableGrid"/>
        <w:tblW w:w="103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5"/>
        <w:gridCol w:w="4080"/>
        <w:gridCol w:w="4218"/>
      </w:tblGrid>
      <w:tr w:rsidR="00061252" w:rsidTr="00335756">
        <w:trPr>
          <w:jc w:val="center"/>
        </w:trPr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50548F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0548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ircRNAs</w:t>
            </w:r>
            <w:proofErr w:type="spellEnd"/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50548F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rward prim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50548F" w:rsidRDefault="00061252" w:rsidP="0033575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_circ_</w:t>
            </w:r>
            <w:r w:rsidRPr="00CA0E02">
              <w:rPr>
                <w:rFonts w:ascii="Times New Roman" w:eastAsia="SimSun" w:hAnsi="Times New Roman" w:cs="Times New Roman"/>
                <w:sz w:val="24"/>
                <w:szCs w:val="24"/>
              </w:rPr>
              <w:t>0041150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77D81">
              <w:rPr>
                <w:rFonts w:ascii="Times New Roman" w:eastAsia="SimSun" w:hAnsi="Times New Roman" w:cs="Times New Roman"/>
                <w:sz w:val="24"/>
                <w:szCs w:val="24"/>
              </w:rPr>
              <w:t>TGCAGTGAGCAAAGAGAGATGTG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061252" w:rsidRPr="00577D81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577D81">
              <w:rPr>
                <w:rFonts w:ascii="Times New Roman" w:eastAsia="SimSun" w:hAnsi="Times New Roman" w:cs="Times New Roman"/>
                <w:sz w:val="24"/>
                <w:szCs w:val="24"/>
              </w:rPr>
              <w:t>GCAAACCCACTGATCATTCCC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17286</w:t>
            </w:r>
          </w:p>
        </w:tc>
        <w:tc>
          <w:tcPr>
            <w:tcW w:w="4100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5F4A">
              <w:rPr>
                <w:rFonts w:ascii="Times New Roman" w:eastAsia="SimSun" w:hAnsi="Times New Roman" w:cs="Times New Roman"/>
                <w:sz w:val="24"/>
                <w:szCs w:val="24"/>
              </w:rPr>
              <w:t>GGCTTCCCGATATCAACATCT</w:t>
            </w:r>
          </w:p>
        </w:tc>
        <w:tc>
          <w:tcPr>
            <w:tcW w:w="4111" w:type="dxa"/>
          </w:tcPr>
          <w:p w:rsidR="00061252" w:rsidRPr="000D5F4A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D5F4A">
              <w:rPr>
                <w:rFonts w:ascii="Times New Roman" w:eastAsia="SimSun" w:hAnsi="Times New Roman" w:cs="Times New Roman"/>
                <w:sz w:val="24"/>
                <w:szCs w:val="24"/>
              </w:rPr>
              <w:t>CCAGTTAGCATATCAGCATCCTGT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40813</w:t>
            </w:r>
          </w:p>
        </w:tc>
        <w:tc>
          <w:tcPr>
            <w:tcW w:w="4100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7E8A">
              <w:rPr>
                <w:rFonts w:ascii="Times New Roman" w:eastAsia="SimSun" w:hAnsi="Times New Roman" w:cs="Times New Roman"/>
                <w:sz w:val="24"/>
                <w:szCs w:val="24"/>
              </w:rPr>
              <w:t>TGCAACAAAGTGCGATGTTGT</w:t>
            </w:r>
          </w:p>
        </w:tc>
        <w:tc>
          <w:tcPr>
            <w:tcW w:w="4111" w:type="dxa"/>
          </w:tcPr>
          <w:p w:rsidR="00061252" w:rsidRPr="00237E8A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7E8A">
              <w:rPr>
                <w:rFonts w:ascii="Times New Roman" w:eastAsia="SimSun" w:hAnsi="Times New Roman" w:cs="Times New Roman"/>
                <w:sz w:val="24"/>
                <w:szCs w:val="24"/>
              </w:rPr>
              <w:t>GCGTTTCAAAGCAGGTTCGT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01187</w:t>
            </w:r>
          </w:p>
        </w:tc>
        <w:tc>
          <w:tcPr>
            <w:tcW w:w="4100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7E8A">
              <w:rPr>
                <w:rFonts w:ascii="Times New Roman" w:eastAsia="SimSun" w:hAnsi="Times New Roman" w:cs="Times New Roman"/>
                <w:sz w:val="24"/>
                <w:szCs w:val="24"/>
              </w:rPr>
              <w:t>TCTGGAATGTTCTCAGAAAGGAG</w:t>
            </w:r>
          </w:p>
        </w:tc>
        <w:tc>
          <w:tcPr>
            <w:tcW w:w="4111" w:type="dxa"/>
          </w:tcPr>
          <w:p w:rsidR="00061252" w:rsidRPr="00237E8A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7E8A">
              <w:rPr>
                <w:rFonts w:ascii="Times New Roman" w:eastAsia="SimSun" w:hAnsi="Times New Roman" w:cs="Times New Roman"/>
                <w:sz w:val="24"/>
                <w:szCs w:val="24"/>
              </w:rPr>
              <w:t>TCCCTCTTGGAGGTTGTGTTT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03134</w:t>
            </w:r>
          </w:p>
        </w:tc>
        <w:tc>
          <w:tcPr>
            <w:tcW w:w="4100" w:type="dxa"/>
          </w:tcPr>
          <w:p w:rsidR="00061252" w:rsidRPr="00237E8A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73881">
              <w:rPr>
                <w:rFonts w:ascii="Times New Roman" w:eastAsia="SimSun" w:hAnsi="Times New Roman" w:cs="Times New Roman"/>
                <w:sz w:val="24"/>
                <w:szCs w:val="24"/>
              </w:rPr>
              <w:t>TTTAAGGATTCTCGCCTCAGTTAC</w:t>
            </w:r>
          </w:p>
        </w:tc>
        <w:tc>
          <w:tcPr>
            <w:tcW w:w="4111" w:type="dxa"/>
          </w:tcPr>
          <w:p w:rsidR="00061252" w:rsidRPr="00237E8A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73881">
              <w:rPr>
                <w:rFonts w:ascii="Times New Roman" w:eastAsia="SimSun" w:hAnsi="Times New Roman" w:cs="Times New Roman"/>
                <w:sz w:val="24"/>
                <w:szCs w:val="24"/>
              </w:rPr>
              <w:t>TTGGGCTTCACCTTCTTGTTG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00834</w:t>
            </w:r>
          </w:p>
        </w:tc>
        <w:tc>
          <w:tcPr>
            <w:tcW w:w="4100" w:type="dxa"/>
          </w:tcPr>
          <w:p w:rsidR="00061252" w:rsidRPr="00A73881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73881">
              <w:rPr>
                <w:rFonts w:ascii="Times New Roman" w:eastAsia="SimSun" w:hAnsi="Times New Roman" w:cs="Times New Roman"/>
                <w:sz w:val="24"/>
                <w:szCs w:val="24"/>
              </w:rPr>
              <w:t>GATGGAAGTGACCTGAGCCTC</w:t>
            </w:r>
          </w:p>
        </w:tc>
        <w:tc>
          <w:tcPr>
            <w:tcW w:w="4111" w:type="dxa"/>
          </w:tcPr>
          <w:p w:rsidR="00061252" w:rsidRPr="00A73881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A73881">
              <w:rPr>
                <w:rFonts w:ascii="Times New Roman" w:eastAsia="SimSun" w:hAnsi="Times New Roman" w:cs="Times New Roman"/>
                <w:sz w:val="24"/>
                <w:szCs w:val="24"/>
              </w:rPr>
              <w:t>TGCTCCGCCTCTGAAACTGT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h</w:t>
            </w:r>
            <w:r w:rsidRPr="00DB5001">
              <w:rPr>
                <w:rFonts w:ascii="Times New Roman" w:eastAsia="SimSun" w:hAnsi="Times New Roman" w:cs="Times New Roman"/>
                <w:sz w:val="24"/>
                <w:szCs w:val="24"/>
              </w:rPr>
              <w:t>sa_circ_0000419</w:t>
            </w:r>
          </w:p>
        </w:tc>
        <w:tc>
          <w:tcPr>
            <w:tcW w:w="4100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20">
              <w:rPr>
                <w:rFonts w:ascii="Times New Roman" w:eastAsia="SimSun" w:hAnsi="Times New Roman" w:cs="Times New Roman"/>
                <w:sz w:val="24"/>
                <w:szCs w:val="24"/>
              </w:rPr>
              <w:t>TAAGCATTGAACCAGTGGGATT</w:t>
            </w:r>
          </w:p>
        </w:tc>
        <w:tc>
          <w:tcPr>
            <w:tcW w:w="4111" w:type="dxa"/>
          </w:tcPr>
          <w:p w:rsidR="00061252" w:rsidRPr="00D06F20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06F20">
              <w:rPr>
                <w:rFonts w:ascii="Times New Roman" w:eastAsia="SimSun" w:hAnsi="Times New Roman" w:cs="Times New Roman"/>
                <w:sz w:val="24"/>
                <w:szCs w:val="24"/>
              </w:rPr>
              <w:t>ATACAAGGATAAGTCAGCTTTGGTC</w:t>
            </w:r>
          </w:p>
        </w:tc>
      </w:tr>
      <w:tr w:rsidR="00061252" w:rsidTr="00335756">
        <w:trPr>
          <w:jc w:val="center"/>
        </w:trPr>
        <w:tc>
          <w:tcPr>
            <w:tcW w:w="2132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E02942">
              <w:rPr>
                <w:rFonts w:ascii="Times New Roman" w:eastAsia="SimSun" w:hAnsi="Times New Roman" w:cs="Times New Roman"/>
                <w:sz w:val="24"/>
                <w:szCs w:val="24"/>
              </w:rPr>
              <w:t>hsa_circ_0083439</w:t>
            </w:r>
          </w:p>
        </w:tc>
        <w:tc>
          <w:tcPr>
            <w:tcW w:w="4100" w:type="dxa"/>
          </w:tcPr>
          <w:p w:rsidR="00061252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TAGAATTCCTTGACAAAGGTT</w:t>
            </w:r>
          </w:p>
        </w:tc>
        <w:tc>
          <w:tcPr>
            <w:tcW w:w="4111" w:type="dxa"/>
          </w:tcPr>
          <w:p w:rsidR="00061252" w:rsidRPr="00A73881" w:rsidRDefault="00061252" w:rsidP="00335756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TTTGTCCTGTGAATCGTTCC</w:t>
            </w:r>
          </w:p>
        </w:tc>
      </w:tr>
    </w:tbl>
    <w:p w:rsidR="00061252" w:rsidRDefault="00061252" w:rsidP="00061252"/>
    <w:p w:rsidR="00061252" w:rsidRDefault="00061252" w:rsidP="00061252"/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 xml:space="preserve">Table S3: </w:t>
      </w:r>
      <w:r w:rsidRPr="00142CA2">
        <w:rPr>
          <w:rFonts w:ascii="Times New Roman" w:hAnsi="Times New Roman" w:cs="Times New Roman"/>
          <w:sz w:val="23"/>
          <w:szCs w:val="23"/>
        </w:rPr>
        <w:t xml:space="preserve">The diagnostic efficiency of </w:t>
      </w:r>
      <w:proofErr w:type="spellStart"/>
      <w:r w:rsidRPr="00142CA2">
        <w:rPr>
          <w:rFonts w:ascii="Times New Roman" w:hAnsi="Times New Roman" w:cs="Times New Roman"/>
          <w:sz w:val="23"/>
          <w:szCs w:val="23"/>
        </w:rPr>
        <w:t>circRNAs</w:t>
      </w:r>
      <w:proofErr w:type="spellEnd"/>
      <w:r w:rsidRPr="00142CA2">
        <w:rPr>
          <w:rFonts w:ascii="Times New Roman" w:hAnsi="Times New Roman" w:cs="Times New Roman"/>
          <w:sz w:val="23"/>
          <w:szCs w:val="23"/>
        </w:rPr>
        <w:t xml:space="preserve"> and conventional tumor markers</w:t>
      </w:r>
      <w:r w:rsidRPr="00142CA2">
        <w:rPr>
          <w:rFonts w:ascii="Times New Roman" w:hAnsi="Times New Roman" w:cs="Times New Roman" w:hint="eastAsia"/>
          <w:sz w:val="23"/>
          <w:szCs w:val="23"/>
        </w:rPr>
        <w:t xml:space="preserve"> </w:t>
      </w:r>
      <w:r w:rsidRPr="00142CA2">
        <w:rPr>
          <w:rFonts w:ascii="Times New Roman" w:hAnsi="Times New Roman" w:cs="Times New Roman"/>
          <w:sz w:val="23"/>
          <w:szCs w:val="23"/>
        </w:rPr>
        <w:t xml:space="preserve">in SCLC </w:t>
      </w:r>
      <w:proofErr w:type="spellStart"/>
      <w:r w:rsidRPr="00142CA2">
        <w:rPr>
          <w:rFonts w:ascii="Times New Roman" w:hAnsi="Times New Roman" w:cs="Times New Roman"/>
          <w:sz w:val="23"/>
          <w:szCs w:val="23"/>
        </w:rPr>
        <w:t>chemoresistant</w:t>
      </w:r>
      <w:proofErr w:type="spellEnd"/>
      <w:r w:rsidRPr="00142CA2">
        <w:rPr>
          <w:rFonts w:ascii="Times New Roman" w:hAnsi="Times New Roman" w:cs="Times New Roman"/>
          <w:sz w:val="23"/>
          <w:szCs w:val="23"/>
        </w:rPr>
        <w:t xml:space="preserve"> patients</w:t>
      </w:r>
    </w:p>
    <w:tbl>
      <w:tblPr>
        <w:tblStyle w:val="TableGrid"/>
        <w:tblpPr w:leftFromText="180" w:rightFromText="180" w:vertAnchor="page" w:horzAnchor="margin" w:tblpY="2211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1134"/>
        <w:gridCol w:w="1134"/>
        <w:gridCol w:w="1134"/>
      </w:tblGrid>
      <w:tr w:rsidR="00061252" w:rsidTr="0033575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ensitivity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ficity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061252" w:rsidTr="00335756">
        <w:tc>
          <w:tcPr>
            <w:tcW w:w="2405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a_</w:t>
            </w:r>
            <w:r w:rsidRPr="005862B1">
              <w:rPr>
                <w:rFonts w:ascii="Times New Roman" w:hAnsi="Times New Roman" w:cs="Times New Roman"/>
              </w:rPr>
              <w:t>circ_001728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7(0.6070,0.802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4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"/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bookmarkEnd w:id="0"/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2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a_</w:t>
            </w:r>
            <w:r w:rsidRPr="009211F3">
              <w:rPr>
                <w:rFonts w:ascii="Times New Roman" w:hAnsi="Times New Roman" w:cs="Times New Roman"/>
              </w:rPr>
              <w:t>circ_0040813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03(0.5582,0.7625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1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a_c</w:t>
            </w:r>
            <w:r w:rsidRPr="00F93083">
              <w:rPr>
                <w:rFonts w:ascii="Times New Roman" w:hAnsi="Times New Roman" w:cs="Times New Roman"/>
              </w:rPr>
              <w:t>irc_0001187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66(0.4680,0.6853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697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7"/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a_</w:t>
            </w:r>
            <w:r w:rsidRPr="001D44C1">
              <w:rPr>
                <w:rFonts w:ascii="Times New Roman" w:hAnsi="Times New Roman" w:cs="Times New Roman"/>
              </w:rPr>
              <w:t>circ_0003134</w:t>
            </w:r>
            <w:bookmarkEnd w:id="1"/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35(0.5174,0.7295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2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0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sa_</w:t>
            </w:r>
            <w:r w:rsidRPr="001D44C1">
              <w:rPr>
                <w:rFonts w:ascii="Times New Roman" w:hAnsi="Times New Roman" w:cs="Times New Roman"/>
              </w:rPr>
              <w:t>circ_000</w:t>
            </w:r>
            <w:r>
              <w:rPr>
                <w:rFonts w:ascii="Times New Roman" w:hAnsi="Times New Roman" w:cs="Times New Roman"/>
              </w:rPr>
              <w:t>0419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11(0.4732,0.6890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2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</w:t>
            </w:r>
            <w:r>
              <w:rPr>
                <w:rFonts w:ascii="Times New Roman" w:hAnsi="Times New Roman" w:cs="Times New Roman"/>
              </w:rPr>
              <w:t>um EV hsa_</w:t>
            </w:r>
            <w:r w:rsidRPr="00B00182">
              <w:rPr>
                <w:rFonts w:ascii="Times New Roman" w:hAnsi="Times New Roman" w:cs="Times New Roman"/>
              </w:rPr>
              <w:t>circ_0017286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84(0.5894,0.7875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/>
              </w:rPr>
              <w:t>0.0007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EV hsa_</w:t>
            </w:r>
            <w:r w:rsidRPr="00BF6D8E">
              <w:rPr>
                <w:rFonts w:ascii="Times New Roman" w:hAnsi="Times New Roman" w:cs="Times New Roman"/>
              </w:rPr>
              <w:t>circ_0040813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66(0.5540,0.7591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50</w:t>
            </w:r>
          </w:p>
        </w:tc>
      </w:tr>
      <w:tr w:rsidR="00061252" w:rsidTr="00335756">
        <w:tc>
          <w:tcPr>
            <w:tcW w:w="2405" w:type="dxa"/>
          </w:tcPr>
          <w:p w:rsidR="00061252" w:rsidRPr="00BF6D8E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EV hsa_</w:t>
            </w:r>
            <w:r w:rsidRPr="008F191E">
              <w:rPr>
                <w:rFonts w:ascii="Times New Roman" w:hAnsi="Times New Roman" w:cs="Times New Roman"/>
              </w:rPr>
              <w:t>circ_0001187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04(0.5801,0.7807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2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EV  hsa_</w:t>
            </w:r>
            <w:r w:rsidRPr="00EE60C1">
              <w:rPr>
                <w:rFonts w:ascii="Times New Roman" w:hAnsi="Times New Roman" w:cs="Times New Roman"/>
              </w:rPr>
              <w:t>circ_0003134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80(0.5436,0.7524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80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 EV hsa_</w:t>
            </w:r>
            <w:r w:rsidRPr="008F191E">
              <w:rPr>
                <w:rFonts w:ascii="Times New Roman" w:hAnsi="Times New Roman" w:cs="Times New Roman"/>
              </w:rPr>
              <w:t>circ_00</w:t>
            </w:r>
            <w:r>
              <w:rPr>
                <w:rFonts w:ascii="Times New Roman" w:hAnsi="Times New Roman" w:cs="Times New Roman"/>
              </w:rPr>
              <w:t>00419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40(0.5080,0.7200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0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125</w:t>
            </w:r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60(0.5209,0.7312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.56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/>
              </w:rPr>
              <w:t>0.0239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GRP</w:t>
            </w:r>
            <w:proofErr w:type="spellEnd"/>
          </w:p>
        </w:tc>
        <w:tc>
          <w:tcPr>
            <w:tcW w:w="2410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27(0.5115,0.7338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.18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/>
              </w:rPr>
              <w:t>0.0364</w:t>
            </w:r>
          </w:p>
        </w:tc>
      </w:tr>
      <w:tr w:rsidR="00061252" w:rsidTr="00335756">
        <w:tc>
          <w:tcPr>
            <w:tcW w:w="2405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211</w:t>
            </w:r>
          </w:p>
        </w:tc>
        <w:tc>
          <w:tcPr>
            <w:tcW w:w="2410" w:type="dxa"/>
          </w:tcPr>
          <w:p w:rsidR="00061252" w:rsidRDefault="00061252" w:rsidP="00335756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9(0.5102,0.7217)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52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134" w:type="dxa"/>
          </w:tcPr>
          <w:p w:rsidR="00061252" w:rsidRDefault="00061252" w:rsidP="0033575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 w:val="23"/>
                <w:szCs w:val="23"/>
              </w:rPr>
              <w:t>*</w:t>
            </w:r>
            <w:r>
              <w:rPr>
                <w:rFonts w:ascii="Times New Roman" w:hAnsi="Times New Roman" w:cs="Times New Roman"/>
              </w:rPr>
              <w:t>0.0378</w:t>
            </w:r>
          </w:p>
        </w:tc>
      </w:tr>
    </w:tbl>
    <w:p w:rsidR="00061252" w:rsidRDefault="00061252" w:rsidP="00061252">
      <w:pPr>
        <w:autoSpaceDE w:val="0"/>
        <w:autoSpaceDN w:val="0"/>
        <w:adjustRightInd w:val="0"/>
        <w:rPr>
          <w:rFonts w:ascii="Times New Roman" w:hAnsi="Times New Roman" w:cs="Times New Roman"/>
          <w:sz w:val="23"/>
          <w:szCs w:val="23"/>
        </w:rPr>
      </w:pPr>
      <w:bookmarkStart w:id="2" w:name="OLE_LINK2"/>
      <w:r>
        <w:rPr>
          <w:rFonts w:ascii="Times New Roman" w:hAnsi="Times New Roman" w:cs="Times New Roman"/>
          <w:sz w:val="23"/>
          <w:szCs w:val="23"/>
        </w:rPr>
        <w:t>*</w:t>
      </w:r>
      <w:bookmarkEnd w:id="2"/>
      <w:r>
        <w:rPr>
          <w:rFonts w:ascii="Times New Roman" w:hAnsi="Times New Roman" w:cs="Times New Roman"/>
          <w:sz w:val="23"/>
          <w:szCs w:val="23"/>
        </w:rPr>
        <w:t>P&lt;0.05</w:t>
      </w: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spacing w:line="480" w:lineRule="auto"/>
        <w:jc w:val="center"/>
        <w:rPr>
          <w:rFonts w:ascii="Times New Roman" w:hAnsi="Times New Roman" w:cs="Times New Roman"/>
          <w:sz w:val="23"/>
          <w:szCs w:val="23"/>
        </w:rPr>
      </w:pPr>
      <w:r w:rsidRPr="00B14102">
        <w:rPr>
          <w:rFonts w:ascii="Times New Roman" w:hAnsi="Times New Roman" w:cs="Times New Roman"/>
          <w:sz w:val="23"/>
          <w:szCs w:val="23"/>
        </w:rPr>
        <w:t xml:space="preserve">Table S4 </w:t>
      </w:r>
      <w:proofErr w:type="gramStart"/>
      <w:r w:rsidRPr="00B14102">
        <w:rPr>
          <w:rFonts w:ascii="Times New Roman" w:hAnsi="Times New Roman" w:cs="Times New Roman"/>
          <w:sz w:val="23"/>
          <w:szCs w:val="23"/>
        </w:rPr>
        <w:t>The</w:t>
      </w:r>
      <w:proofErr w:type="gramEnd"/>
      <w:r w:rsidRPr="00B14102">
        <w:rPr>
          <w:rFonts w:ascii="Times New Roman" w:hAnsi="Times New Roman" w:cs="Times New Roman"/>
          <w:sz w:val="23"/>
          <w:szCs w:val="23"/>
        </w:rPr>
        <w:t xml:space="preserve"> sequences of hsa_circ_0041150 siRNA and shRNA</w:t>
      </w:r>
    </w:p>
    <w:tbl>
      <w:tblPr>
        <w:tblStyle w:val="TableGrid"/>
        <w:tblW w:w="9854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4"/>
        <w:gridCol w:w="3390"/>
        <w:gridCol w:w="3230"/>
      </w:tblGrid>
      <w:tr w:rsidR="00061252" w:rsidTr="00335756">
        <w:trPr>
          <w:trHeight w:val="372"/>
        </w:trPr>
        <w:tc>
          <w:tcPr>
            <w:tcW w:w="3234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00411F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411F">
              <w:rPr>
                <w:rFonts w:ascii="Times New Roman" w:eastAsia="SimSun" w:hAnsi="Times New Roman" w:cs="Times New Roman"/>
                <w:sz w:val="24"/>
                <w:szCs w:val="24"/>
              </w:rPr>
              <w:t>si-h-hsa_circ_0041150-shRNA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166566">
              <w:rPr>
                <w:rFonts w:ascii="Times New Roman" w:eastAsia="SimSun" w:hAnsi="Times New Roman" w:cs="Times New Roman"/>
                <w:sz w:val="24"/>
                <w:szCs w:val="24"/>
              </w:rPr>
              <w:t>sequences</w:t>
            </w:r>
          </w:p>
        </w:tc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</w:t>
            </w:r>
            <w:r w:rsidRPr="00C958D7">
              <w:rPr>
                <w:rFonts w:ascii="Times New Roman" w:eastAsia="SimSun" w:hAnsi="Times New Roman" w:cs="Times New Roman"/>
                <w:sz w:val="24"/>
                <w:szCs w:val="24"/>
              </w:rPr>
              <w:t>omplementary sequence</w:t>
            </w:r>
            <w:r w:rsidRPr="00166566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</w:p>
        </w:tc>
      </w:tr>
      <w:tr w:rsidR="00061252" w:rsidTr="00335756">
        <w:trPr>
          <w:trHeight w:val="372"/>
        </w:trPr>
        <w:tc>
          <w:tcPr>
            <w:tcW w:w="3234" w:type="dxa"/>
            <w:tcBorders>
              <w:top w:val="single" w:sz="4" w:space="0" w:color="auto"/>
            </w:tcBorders>
          </w:tcPr>
          <w:p w:rsidR="00061252" w:rsidRPr="0000411F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411F">
              <w:rPr>
                <w:rFonts w:ascii="Times New Roman" w:eastAsia="SimSun" w:hAnsi="Times New Roman" w:cs="Times New Roman"/>
                <w:sz w:val="24"/>
                <w:szCs w:val="24"/>
              </w:rPr>
              <w:t>001(*)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061252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3"/>
                <w:szCs w:val="23"/>
              </w:rPr>
            </w:pPr>
            <w:r w:rsidRPr="00166566">
              <w:rPr>
                <w:rFonts w:ascii="Times New Roman" w:eastAsia="SimSun" w:hAnsi="Times New Roman" w:cs="Times New Roman"/>
                <w:sz w:val="24"/>
                <w:szCs w:val="24"/>
              </w:rPr>
              <w:t>AGTGAGCAAAGAGAGATGT</w:t>
            </w:r>
          </w:p>
        </w:tc>
        <w:tc>
          <w:tcPr>
            <w:tcW w:w="3230" w:type="dxa"/>
            <w:tcBorders>
              <w:top w:val="single" w:sz="4" w:space="0" w:color="auto"/>
            </w:tcBorders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958D7">
              <w:rPr>
                <w:rFonts w:ascii="Times New Roman" w:eastAsia="SimSun" w:hAnsi="Times New Roman" w:cs="Times New Roman"/>
                <w:sz w:val="24"/>
                <w:szCs w:val="24"/>
              </w:rPr>
              <w:t>ACATCTCTCTTTGCTCACT</w:t>
            </w:r>
          </w:p>
        </w:tc>
      </w:tr>
      <w:tr w:rsidR="00061252" w:rsidTr="00335756">
        <w:trPr>
          <w:trHeight w:val="384"/>
        </w:trPr>
        <w:tc>
          <w:tcPr>
            <w:tcW w:w="3234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411F">
              <w:rPr>
                <w:rFonts w:ascii="Times New Roman" w:eastAsia="SimSu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3390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66566">
              <w:rPr>
                <w:rFonts w:ascii="Times New Roman" w:eastAsia="SimSun" w:hAnsi="Times New Roman" w:cs="Times New Roman"/>
                <w:sz w:val="24"/>
                <w:szCs w:val="24"/>
              </w:rPr>
              <w:t>TGAGCAAAGAGAGATGTGA</w:t>
            </w:r>
          </w:p>
        </w:tc>
        <w:tc>
          <w:tcPr>
            <w:tcW w:w="3230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958D7">
              <w:rPr>
                <w:rFonts w:ascii="Times New Roman" w:eastAsia="SimSun" w:hAnsi="Times New Roman" w:cs="Times New Roman"/>
                <w:sz w:val="24"/>
                <w:szCs w:val="24"/>
              </w:rPr>
              <w:t>TCACATCTCTCTTTGCTCA</w:t>
            </w:r>
          </w:p>
        </w:tc>
      </w:tr>
      <w:tr w:rsidR="00061252" w:rsidTr="00335756">
        <w:trPr>
          <w:trHeight w:val="372"/>
        </w:trPr>
        <w:tc>
          <w:tcPr>
            <w:tcW w:w="3234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00411F">
              <w:rPr>
                <w:rFonts w:ascii="Times New Roman" w:eastAsia="SimSun" w:hAnsi="Times New Roman" w:cs="Times New Roman"/>
                <w:sz w:val="24"/>
                <w:szCs w:val="24"/>
              </w:rPr>
              <w:t>003</w:t>
            </w:r>
          </w:p>
        </w:tc>
        <w:tc>
          <w:tcPr>
            <w:tcW w:w="3390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166566">
              <w:rPr>
                <w:rFonts w:ascii="Times New Roman" w:eastAsia="SimSun" w:hAnsi="Times New Roman" w:cs="Times New Roman"/>
                <w:sz w:val="24"/>
                <w:szCs w:val="24"/>
              </w:rPr>
              <w:t>CAAAGAGAGATGTGACT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3230" w:type="dxa"/>
          </w:tcPr>
          <w:p w:rsidR="00061252" w:rsidRPr="00166566" w:rsidRDefault="00061252" w:rsidP="00335756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C958D7">
              <w:rPr>
                <w:rFonts w:ascii="Times New Roman" w:eastAsia="SimSun" w:hAnsi="Times New Roman" w:cs="Times New Roman"/>
                <w:sz w:val="24"/>
                <w:szCs w:val="24"/>
              </w:rPr>
              <w:t>GGAGTCACATCTCTCTTTG</w:t>
            </w:r>
          </w:p>
        </w:tc>
      </w:tr>
    </w:tbl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Pr="00061252" w:rsidRDefault="00061252" w:rsidP="00061252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061252">
        <w:rPr>
          <w:rFonts w:ascii="Times New Roman" w:hAnsi="Times New Roman" w:cs="Times New Roman"/>
          <w:sz w:val="20"/>
          <w:szCs w:val="20"/>
        </w:rPr>
        <w:t>Fig S1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proofErr w:type="spellStart"/>
      <w:r w:rsidRPr="00061252">
        <w:rPr>
          <w:rFonts w:ascii="Times New Roman" w:eastAsia="DengXian" w:hAnsi="Times New Roman" w:cs="Times New Roman"/>
          <w:bCs/>
          <w:color w:val="000000"/>
          <w:sz w:val="20"/>
          <w:szCs w:val="20"/>
        </w:rPr>
        <w:t>Significantlyy</w:t>
      </w:r>
      <w:proofErr w:type="spellEnd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ifferentially expressed </w:t>
      </w:r>
      <w:proofErr w:type="spellStart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ircRNAs</w:t>
      </w:r>
      <w:proofErr w:type="spellEnd"/>
      <w:r w:rsidRPr="00061252">
        <w:rPr>
          <w:rFonts w:ascii="Times New Roman" w:eastAsia="DengXian" w:hAnsi="Times New Roman" w:cs="Times New Roman"/>
          <w:bCs/>
          <w:color w:val="000000"/>
          <w:sz w:val="20"/>
          <w:szCs w:val="20"/>
        </w:rPr>
        <w:t xml:space="preserve"> 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(|log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2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FC|&gt;4, p value&lt;0.05) between H446 and SHP77 cells.</w:t>
      </w: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noProof/>
          <w:sz w:val="23"/>
          <w:szCs w:val="23"/>
          <w:lang w:eastAsia="en-IN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  <w:r w:rsidRPr="00061252">
        <w:rPr>
          <w:rFonts w:ascii="Times New Roman" w:hAnsi="Times New Roman" w:cs="Times New Roman"/>
          <w:noProof/>
          <w:sz w:val="23"/>
          <w:szCs w:val="23"/>
          <w:lang w:eastAsia="en-IN"/>
        </w:rPr>
        <w:drawing>
          <wp:inline distT="0" distB="0" distL="0" distR="0">
            <wp:extent cx="3111500" cy="244983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0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Pr="009F7AF7" w:rsidRDefault="00061252" w:rsidP="000612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_GoBack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Fig S2 </w:t>
      </w:r>
      <w:proofErr w:type="gramStart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The</w:t>
      </w:r>
      <w:proofErr w:type="gramEnd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diagnostic efficiency of </w:t>
      </w:r>
      <w:proofErr w:type="spellStart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circRNAs</w:t>
      </w:r>
      <w:proofErr w:type="spellEnd"/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in serum and serum EVs compared with conventional tumor markers in chemotherapy </w:t>
      </w:r>
      <w:r w:rsidRPr="00061252">
        <w:rPr>
          <w:rFonts w:ascii="Times New Roman" w:eastAsia="DengXian" w:hAnsi="Times New Roman" w:cs="Times New Roman"/>
          <w:bCs/>
          <w:color w:val="000000"/>
          <w:sz w:val="20"/>
          <w:szCs w:val="20"/>
        </w:rPr>
        <w:t xml:space="preserve">resistant 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SCLC patients.</w:t>
      </w:r>
      <w:r w:rsidRPr="0006125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</w:t>
      </w:r>
      <w:bookmarkEnd w:id="3"/>
      <w:proofErr w:type="gramStart"/>
      <w:r w:rsidRPr="009F7A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</w:t>
      </w:r>
      <w:r w:rsidRPr="009F7AF7">
        <w:rPr>
          <w:rFonts w:ascii="Times New Roman" w:hAnsi="Times New Roman" w:cs="Times New Roman"/>
          <w:sz w:val="20"/>
          <w:szCs w:val="20"/>
        </w:rPr>
        <w:t xml:space="preserve"> The</w:t>
      </w:r>
      <w:proofErr w:type="gramEnd"/>
      <w:r w:rsidRPr="009F7AF7">
        <w:rPr>
          <w:rFonts w:ascii="Times New Roman" w:hAnsi="Times New Roman" w:cs="Times New Roman"/>
          <w:sz w:val="20"/>
          <w:szCs w:val="20"/>
        </w:rPr>
        <w:t xml:space="preserve"> diagnostic efficiency of serum </w:t>
      </w:r>
      <w:proofErr w:type="spellStart"/>
      <w:r w:rsidRPr="009F7AF7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 w:rsidRPr="009F7AF7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Pr="009F7AF7">
        <w:rPr>
          <w:rFonts w:ascii="Times New Roman" w:eastAsia="DengXian" w:hAnsi="Times New Roman" w:cs="Times New Roman"/>
          <w:sz w:val="20"/>
          <w:szCs w:val="20"/>
        </w:rPr>
        <w:t>chemoresistant</w:t>
      </w:r>
      <w:proofErr w:type="spellEnd"/>
      <w:r w:rsidRPr="009F7AF7">
        <w:rPr>
          <w:rFonts w:ascii="Times New Roman" w:hAnsi="Times New Roman" w:cs="Times New Roman"/>
          <w:sz w:val="20"/>
          <w:szCs w:val="20"/>
        </w:rPr>
        <w:t xml:space="preserve"> SCLC patien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7A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B</w:t>
      </w:r>
      <w:r w:rsidRPr="009F7AF7">
        <w:rPr>
          <w:rFonts w:ascii="Times New Roman" w:hAnsi="Times New Roman" w:cs="Times New Roman"/>
          <w:sz w:val="20"/>
          <w:szCs w:val="20"/>
        </w:rPr>
        <w:t xml:space="preserve"> The diagnostic efficiency of serum EV </w:t>
      </w:r>
      <w:proofErr w:type="spellStart"/>
      <w:r w:rsidRPr="009F7AF7">
        <w:rPr>
          <w:rFonts w:ascii="Times New Roman" w:hAnsi="Times New Roman" w:cs="Times New Roman"/>
          <w:sz w:val="20"/>
          <w:szCs w:val="20"/>
        </w:rPr>
        <w:t>circRNAs</w:t>
      </w:r>
      <w:proofErr w:type="spellEnd"/>
      <w:r w:rsidRPr="009F7AF7">
        <w:rPr>
          <w:rFonts w:ascii="Times New Roman" w:hAnsi="Times New Roman" w:cs="Times New Roman"/>
          <w:sz w:val="20"/>
          <w:szCs w:val="20"/>
        </w:rPr>
        <w:t xml:space="preserve"> in SCLC </w:t>
      </w:r>
      <w:proofErr w:type="spellStart"/>
      <w:r w:rsidRPr="009F7AF7">
        <w:rPr>
          <w:rFonts w:ascii="Times New Roman" w:eastAsia="DengXian" w:hAnsi="Times New Roman" w:cs="Times New Roman"/>
          <w:sz w:val="20"/>
          <w:szCs w:val="20"/>
        </w:rPr>
        <w:t>chemoresistant</w:t>
      </w:r>
      <w:proofErr w:type="spellEnd"/>
      <w:r w:rsidRPr="009F7AF7">
        <w:rPr>
          <w:rFonts w:ascii="Times New Roman" w:hAnsi="Times New Roman" w:cs="Times New Roman"/>
          <w:sz w:val="20"/>
          <w:szCs w:val="20"/>
        </w:rPr>
        <w:t xml:space="preserve"> patient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F7AF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C</w:t>
      </w:r>
      <w:r w:rsidRPr="009F7AF7">
        <w:rPr>
          <w:rFonts w:ascii="Times New Roman" w:hAnsi="Times New Roman" w:cs="Times New Roman"/>
          <w:sz w:val="20"/>
          <w:szCs w:val="20"/>
        </w:rPr>
        <w:t xml:space="preserve"> The diagnostic efficiency of conventional tumor markers in </w:t>
      </w:r>
      <w:proofErr w:type="spellStart"/>
      <w:r w:rsidRPr="009F7AF7">
        <w:rPr>
          <w:rFonts w:ascii="Times New Roman" w:eastAsia="DengXian" w:hAnsi="Times New Roman" w:cs="Times New Roman"/>
          <w:sz w:val="20"/>
          <w:szCs w:val="20"/>
        </w:rPr>
        <w:t>chemoresistant</w:t>
      </w:r>
      <w:proofErr w:type="spellEnd"/>
      <w:r w:rsidRPr="009F7AF7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9F7AF7">
        <w:rPr>
          <w:rFonts w:ascii="Times New Roman" w:hAnsi="Times New Roman" w:cs="Times New Roman"/>
          <w:sz w:val="20"/>
          <w:szCs w:val="20"/>
        </w:rPr>
        <w:t>SCLC patients.</w:t>
      </w:r>
    </w:p>
    <w:p w:rsidR="00061252" w:rsidRPr="00061252" w:rsidRDefault="00061252" w:rsidP="00061252">
      <w:pPr>
        <w:autoSpaceDE w:val="0"/>
        <w:autoSpaceDN w:val="0"/>
        <w:adjustRightInd w:val="0"/>
        <w:jc w:val="center"/>
      </w:pPr>
      <w:r w:rsidRPr="00061252">
        <w:rPr>
          <w:noProof/>
          <w:lang w:eastAsia="en-IN"/>
        </w:rPr>
        <w:drawing>
          <wp:inline distT="0" distB="0" distL="0" distR="0">
            <wp:extent cx="53975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1252" w:rsidRDefault="00061252" w:rsidP="00061252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23"/>
          <w:szCs w:val="23"/>
        </w:rPr>
      </w:pPr>
    </w:p>
    <w:p w:rsidR="00061252" w:rsidRPr="00061252" w:rsidRDefault="00061252" w:rsidP="00061252"/>
    <w:sectPr w:rsidR="00061252" w:rsidRPr="00061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252"/>
    <w:rsid w:val="00000BC1"/>
    <w:rsid w:val="00004C16"/>
    <w:rsid w:val="00007101"/>
    <w:rsid w:val="00013BDE"/>
    <w:rsid w:val="00014314"/>
    <w:rsid w:val="000162C8"/>
    <w:rsid w:val="000219C9"/>
    <w:rsid w:val="000326EC"/>
    <w:rsid w:val="0003657B"/>
    <w:rsid w:val="0004172E"/>
    <w:rsid w:val="0004707A"/>
    <w:rsid w:val="000472AA"/>
    <w:rsid w:val="0005173F"/>
    <w:rsid w:val="00060E04"/>
    <w:rsid w:val="000610CD"/>
    <w:rsid w:val="00061252"/>
    <w:rsid w:val="00062B70"/>
    <w:rsid w:val="000673E3"/>
    <w:rsid w:val="00072705"/>
    <w:rsid w:val="00072A72"/>
    <w:rsid w:val="00075B34"/>
    <w:rsid w:val="00076C94"/>
    <w:rsid w:val="0008050C"/>
    <w:rsid w:val="000871AF"/>
    <w:rsid w:val="0009121A"/>
    <w:rsid w:val="00093FBA"/>
    <w:rsid w:val="00094042"/>
    <w:rsid w:val="000952F7"/>
    <w:rsid w:val="00095B39"/>
    <w:rsid w:val="000A52B4"/>
    <w:rsid w:val="000A5A67"/>
    <w:rsid w:val="000B1754"/>
    <w:rsid w:val="000B3AAD"/>
    <w:rsid w:val="000B3B4A"/>
    <w:rsid w:val="000B6985"/>
    <w:rsid w:val="000C041E"/>
    <w:rsid w:val="000C5FBB"/>
    <w:rsid w:val="000D0E5D"/>
    <w:rsid w:val="000D269B"/>
    <w:rsid w:val="000D46BC"/>
    <w:rsid w:val="000D4A2D"/>
    <w:rsid w:val="000D52BE"/>
    <w:rsid w:val="000E0534"/>
    <w:rsid w:val="000E3662"/>
    <w:rsid w:val="000E7BA8"/>
    <w:rsid w:val="000F17CC"/>
    <w:rsid w:val="000F77EB"/>
    <w:rsid w:val="000F7FFB"/>
    <w:rsid w:val="00102751"/>
    <w:rsid w:val="00123E40"/>
    <w:rsid w:val="00135717"/>
    <w:rsid w:val="00136C2C"/>
    <w:rsid w:val="00136CBE"/>
    <w:rsid w:val="00143414"/>
    <w:rsid w:val="0014698A"/>
    <w:rsid w:val="00152F19"/>
    <w:rsid w:val="00154538"/>
    <w:rsid w:val="001562C5"/>
    <w:rsid w:val="0016354B"/>
    <w:rsid w:val="0017377D"/>
    <w:rsid w:val="00176E7E"/>
    <w:rsid w:val="00177122"/>
    <w:rsid w:val="001808D6"/>
    <w:rsid w:val="00182898"/>
    <w:rsid w:val="00195823"/>
    <w:rsid w:val="001A058C"/>
    <w:rsid w:val="001A0F51"/>
    <w:rsid w:val="001A635B"/>
    <w:rsid w:val="001A7F6E"/>
    <w:rsid w:val="001B09F1"/>
    <w:rsid w:val="001B29D4"/>
    <w:rsid w:val="001B6E1F"/>
    <w:rsid w:val="001C2210"/>
    <w:rsid w:val="001C2303"/>
    <w:rsid w:val="001C355A"/>
    <w:rsid w:val="001C5BCD"/>
    <w:rsid w:val="001D0BA7"/>
    <w:rsid w:val="001D3844"/>
    <w:rsid w:val="001E3DAC"/>
    <w:rsid w:val="001E64AD"/>
    <w:rsid w:val="001E7806"/>
    <w:rsid w:val="001F4773"/>
    <w:rsid w:val="001F7AD2"/>
    <w:rsid w:val="002015ED"/>
    <w:rsid w:val="00202955"/>
    <w:rsid w:val="00203A01"/>
    <w:rsid w:val="00205BBE"/>
    <w:rsid w:val="00216504"/>
    <w:rsid w:val="00216616"/>
    <w:rsid w:val="002169B1"/>
    <w:rsid w:val="00223016"/>
    <w:rsid w:val="00225A4D"/>
    <w:rsid w:val="00233339"/>
    <w:rsid w:val="00234B3E"/>
    <w:rsid w:val="0023768B"/>
    <w:rsid w:val="00243B28"/>
    <w:rsid w:val="00256583"/>
    <w:rsid w:val="00257FD5"/>
    <w:rsid w:val="00265C58"/>
    <w:rsid w:val="00266EC2"/>
    <w:rsid w:val="002725CB"/>
    <w:rsid w:val="00274372"/>
    <w:rsid w:val="0028422A"/>
    <w:rsid w:val="00285D43"/>
    <w:rsid w:val="00287700"/>
    <w:rsid w:val="002904BB"/>
    <w:rsid w:val="00290E47"/>
    <w:rsid w:val="00291D2A"/>
    <w:rsid w:val="0029372D"/>
    <w:rsid w:val="0029557E"/>
    <w:rsid w:val="00296507"/>
    <w:rsid w:val="002A7D10"/>
    <w:rsid w:val="002B26D4"/>
    <w:rsid w:val="002B3B6C"/>
    <w:rsid w:val="002B76D6"/>
    <w:rsid w:val="002C1AA9"/>
    <w:rsid w:val="002C3951"/>
    <w:rsid w:val="002D0C0D"/>
    <w:rsid w:val="002D102B"/>
    <w:rsid w:val="002D2636"/>
    <w:rsid w:val="002D26D8"/>
    <w:rsid w:val="002D2B99"/>
    <w:rsid w:val="002D6398"/>
    <w:rsid w:val="002D673C"/>
    <w:rsid w:val="002E0465"/>
    <w:rsid w:val="002E0D9D"/>
    <w:rsid w:val="002E3F95"/>
    <w:rsid w:val="002E746D"/>
    <w:rsid w:val="002F0A73"/>
    <w:rsid w:val="002F6D3F"/>
    <w:rsid w:val="0030278F"/>
    <w:rsid w:val="00306322"/>
    <w:rsid w:val="00307AA5"/>
    <w:rsid w:val="00310CDD"/>
    <w:rsid w:val="0031471A"/>
    <w:rsid w:val="003155E7"/>
    <w:rsid w:val="00316763"/>
    <w:rsid w:val="0032191A"/>
    <w:rsid w:val="00321FE7"/>
    <w:rsid w:val="003249B8"/>
    <w:rsid w:val="00324E76"/>
    <w:rsid w:val="0033361D"/>
    <w:rsid w:val="00335B90"/>
    <w:rsid w:val="00336B3E"/>
    <w:rsid w:val="00341C96"/>
    <w:rsid w:val="00342AFA"/>
    <w:rsid w:val="0034789F"/>
    <w:rsid w:val="0035203C"/>
    <w:rsid w:val="003526C3"/>
    <w:rsid w:val="003555A6"/>
    <w:rsid w:val="00361778"/>
    <w:rsid w:val="003700A6"/>
    <w:rsid w:val="00370934"/>
    <w:rsid w:val="00370A0B"/>
    <w:rsid w:val="00370C06"/>
    <w:rsid w:val="00370F73"/>
    <w:rsid w:val="00373655"/>
    <w:rsid w:val="00373BA4"/>
    <w:rsid w:val="0037547D"/>
    <w:rsid w:val="003778F8"/>
    <w:rsid w:val="00380BBB"/>
    <w:rsid w:val="0038122D"/>
    <w:rsid w:val="003847EE"/>
    <w:rsid w:val="003926FF"/>
    <w:rsid w:val="0039539D"/>
    <w:rsid w:val="003A1074"/>
    <w:rsid w:val="003A3B6F"/>
    <w:rsid w:val="003B374E"/>
    <w:rsid w:val="003B3D71"/>
    <w:rsid w:val="003B7C4C"/>
    <w:rsid w:val="003C2ED9"/>
    <w:rsid w:val="003D050A"/>
    <w:rsid w:val="003D1172"/>
    <w:rsid w:val="003D2430"/>
    <w:rsid w:val="003D3B41"/>
    <w:rsid w:val="003D4CA2"/>
    <w:rsid w:val="003D5AFA"/>
    <w:rsid w:val="003D63CD"/>
    <w:rsid w:val="003D7009"/>
    <w:rsid w:val="003F5FED"/>
    <w:rsid w:val="004040CC"/>
    <w:rsid w:val="00404B6A"/>
    <w:rsid w:val="00410A9C"/>
    <w:rsid w:val="00415BEB"/>
    <w:rsid w:val="00422E83"/>
    <w:rsid w:val="00424D5C"/>
    <w:rsid w:val="00426C19"/>
    <w:rsid w:val="00431681"/>
    <w:rsid w:val="004335C6"/>
    <w:rsid w:val="00434EF3"/>
    <w:rsid w:val="00435CD3"/>
    <w:rsid w:val="0043729C"/>
    <w:rsid w:val="00446282"/>
    <w:rsid w:val="00446E64"/>
    <w:rsid w:val="004471E0"/>
    <w:rsid w:val="00455ED1"/>
    <w:rsid w:val="004565DF"/>
    <w:rsid w:val="0046588B"/>
    <w:rsid w:val="004670AA"/>
    <w:rsid w:val="0046724F"/>
    <w:rsid w:val="00470EB5"/>
    <w:rsid w:val="00473F63"/>
    <w:rsid w:val="00474A48"/>
    <w:rsid w:val="004838C7"/>
    <w:rsid w:val="004A45E5"/>
    <w:rsid w:val="004A5C15"/>
    <w:rsid w:val="004A6337"/>
    <w:rsid w:val="004B2A24"/>
    <w:rsid w:val="004B4ED8"/>
    <w:rsid w:val="004B507B"/>
    <w:rsid w:val="004C1757"/>
    <w:rsid w:val="004C3C2E"/>
    <w:rsid w:val="004C3FC2"/>
    <w:rsid w:val="004C6073"/>
    <w:rsid w:val="004C6E92"/>
    <w:rsid w:val="004C73DC"/>
    <w:rsid w:val="004C7AEE"/>
    <w:rsid w:val="004D4124"/>
    <w:rsid w:val="004E044F"/>
    <w:rsid w:val="004E402B"/>
    <w:rsid w:val="004E5125"/>
    <w:rsid w:val="004E586C"/>
    <w:rsid w:val="004E5D7C"/>
    <w:rsid w:val="004E764E"/>
    <w:rsid w:val="004F416A"/>
    <w:rsid w:val="004F751C"/>
    <w:rsid w:val="005004FF"/>
    <w:rsid w:val="00505503"/>
    <w:rsid w:val="00506B7A"/>
    <w:rsid w:val="00511010"/>
    <w:rsid w:val="00512EC1"/>
    <w:rsid w:val="005204E6"/>
    <w:rsid w:val="00520865"/>
    <w:rsid w:val="005223B8"/>
    <w:rsid w:val="005272C5"/>
    <w:rsid w:val="005273C4"/>
    <w:rsid w:val="00535952"/>
    <w:rsid w:val="00537F9E"/>
    <w:rsid w:val="00541731"/>
    <w:rsid w:val="00543855"/>
    <w:rsid w:val="0054580B"/>
    <w:rsid w:val="00545D13"/>
    <w:rsid w:val="0054645B"/>
    <w:rsid w:val="00546F89"/>
    <w:rsid w:val="00560799"/>
    <w:rsid w:val="00567102"/>
    <w:rsid w:val="0057061D"/>
    <w:rsid w:val="00573DC0"/>
    <w:rsid w:val="00575886"/>
    <w:rsid w:val="005764E8"/>
    <w:rsid w:val="0057718F"/>
    <w:rsid w:val="00577623"/>
    <w:rsid w:val="00580720"/>
    <w:rsid w:val="00583CBD"/>
    <w:rsid w:val="00584CA2"/>
    <w:rsid w:val="005858FD"/>
    <w:rsid w:val="00590E46"/>
    <w:rsid w:val="0059118E"/>
    <w:rsid w:val="00592FA7"/>
    <w:rsid w:val="0059530C"/>
    <w:rsid w:val="00595480"/>
    <w:rsid w:val="005978D0"/>
    <w:rsid w:val="005A217D"/>
    <w:rsid w:val="005A37CA"/>
    <w:rsid w:val="005A4C05"/>
    <w:rsid w:val="005A6BC1"/>
    <w:rsid w:val="005B0F36"/>
    <w:rsid w:val="005B1F73"/>
    <w:rsid w:val="005B3BF2"/>
    <w:rsid w:val="005B6380"/>
    <w:rsid w:val="005C0BE5"/>
    <w:rsid w:val="005C293C"/>
    <w:rsid w:val="005C4743"/>
    <w:rsid w:val="005C4A70"/>
    <w:rsid w:val="005C7494"/>
    <w:rsid w:val="005D10D9"/>
    <w:rsid w:val="005E0CA0"/>
    <w:rsid w:val="005E15CA"/>
    <w:rsid w:val="005E1E32"/>
    <w:rsid w:val="005F1554"/>
    <w:rsid w:val="005F3282"/>
    <w:rsid w:val="00600AB8"/>
    <w:rsid w:val="00604E50"/>
    <w:rsid w:val="006129D8"/>
    <w:rsid w:val="006210BB"/>
    <w:rsid w:val="006274EA"/>
    <w:rsid w:val="00632F4B"/>
    <w:rsid w:val="0063332B"/>
    <w:rsid w:val="00634C65"/>
    <w:rsid w:val="00645A0F"/>
    <w:rsid w:val="006530DB"/>
    <w:rsid w:val="0065361C"/>
    <w:rsid w:val="00656222"/>
    <w:rsid w:val="00656F06"/>
    <w:rsid w:val="00660B54"/>
    <w:rsid w:val="006615D4"/>
    <w:rsid w:val="00661A5A"/>
    <w:rsid w:val="0067255E"/>
    <w:rsid w:val="00676CA6"/>
    <w:rsid w:val="0068483A"/>
    <w:rsid w:val="0069092E"/>
    <w:rsid w:val="00691943"/>
    <w:rsid w:val="00691E06"/>
    <w:rsid w:val="0069297A"/>
    <w:rsid w:val="0069487E"/>
    <w:rsid w:val="006963D6"/>
    <w:rsid w:val="006A15CC"/>
    <w:rsid w:val="006A1C87"/>
    <w:rsid w:val="006A23A8"/>
    <w:rsid w:val="006B794D"/>
    <w:rsid w:val="006D1AAD"/>
    <w:rsid w:val="006D2629"/>
    <w:rsid w:val="006D31BD"/>
    <w:rsid w:val="006D39F2"/>
    <w:rsid w:val="006D420E"/>
    <w:rsid w:val="006D6908"/>
    <w:rsid w:val="006E3594"/>
    <w:rsid w:val="006E6AA9"/>
    <w:rsid w:val="006E7216"/>
    <w:rsid w:val="006F18D5"/>
    <w:rsid w:val="006F1A08"/>
    <w:rsid w:val="006F280B"/>
    <w:rsid w:val="006F3460"/>
    <w:rsid w:val="006F3B11"/>
    <w:rsid w:val="00702DED"/>
    <w:rsid w:val="00713A70"/>
    <w:rsid w:val="00714D9C"/>
    <w:rsid w:val="00715DDC"/>
    <w:rsid w:val="00716096"/>
    <w:rsid w:val="00726CF0"/>
    <w:rsid w:val="00730156"/>
    <w:rsid w:val="0073095D"/>
    <w:rsid w:val="00736256"/>
    <w:rsid w:val="00736AD7"/>
    <w:rsid w:val="00736F55"/>
    <w:rsid w:val="00737CAD"/>
    <w:rsid w:val="00740AD2"/>
    <w:rsid w:val="00740BB1"/>
    <w:rsid w:val="00740EF3"/>
    <w:rsid w:val="007507E5"/>
    <w:rsid w:val="00750E58"/>
    <w:rsid w:val="0075156D"/>
    <w:rsid w:val="007525A4"/>
    <w:rsid w:val="00760322"/>
    <w:rsid w:val="00766772"/>
    <w:rsid w:val="007702C8"/>
    <w:rsid w:val="00772679"/>
    <w:rsid w:val="007740C4"/>
    <w:rsid w:val="007745B9"/>
    <w:rsid w:val="00775198"/>
    <w:rsid w:val="00780E68"/>
    <w:rsid w:val="007822DC"/>
    <w:rsid w:val="00782448"/>
    <w:rsid w:val="00782F2A"/>
    <w:rsid w:val="00783D73"/>
    <w:rsid w:val="007848F3"/>
    <w:rsid w:val="00790BE6"/>
    <w:rsid w:val="00790E53"/>
    <w:rsid w:val="007910DE"/>
    <w:rsid w:val="00792512"/>
    <w:rsid w:val="00794A1E"/>
    <w:rsid w:val="00795521"/>
    <w:rsid w:val="007A2513"/>
    <w:rsid w:val="007A3C6B"/>
    <w:rsid w:val="007A62C8"/>
    <w:rsid w:val="007A7F39"/>
    <w:rsid w:val="007B0E83"/>
    <w:rsid w:val="007B1487"/>
    <w:rsid w:val="007B46FF"/>
    <w:rsid w:val="007B61F2"/>
    <w:rsid w:val="007C18D3"/>
    <w:rsid w:val="007C294A"/>
    <w:rsid w:val="007C728A"/>
    <w:rsid w:val="007D288B"/>
    <w:rsid w:val="007D2E11"/>
    <w:rsid w:val="007D458F"/>
    <w:rsid w:val="007E4759"/>
    <w:rsid w:val="007F2438"/>
    <w:rsid w:val="007F6FD5"/>
    <w:rsid w:val="007F7CA5"/>
    <w:rsid w:val="0080010A"/>
    <w:rsid w:val="00803BB1"/>
    <w:rsid w:val="00804B79"/>
    <w:rsid w:val="008058A2"/>
    <w:rsid w:val="00807184"/>
    <w:rsid w:val="00811E9E"/>
    <w:rsid w:val="008129BA"/>
    <w:rsid w:val="00816C93"/>
    <w:rsid w:val="00823703"/>
    <w:rsid w:val="00826F13"/>
    <w:rsid w:val="00830471"/>
    <w:rsid w:val="00832535"/>
    <w:rsid w:val="00833676"/>
    <w:rsid w:val="00843804"/>
    <w:rsid w:val="008457F9"/>
    <w:rsid w:val="00845866"/>
    <w:rsid w:val="00856EB9"/>
    <w:rsid w:val="00863136"/>
    <w:rsid w:val="008638D5"/>
    <w:rsid w:val="0086485D"/>
    <w:rsid w:val="0086713A"/>
    <w:rsid w:val="00870A5E"/>
    <w:rsid w:val="0087135E"/>
    <w:rsid w:val="008731AF"/>
    <w:rsid w:val="008736AF"/>
    <w:rsid w:val="00875ECA"/>
    <w:rsid w:val="00877F95"/>
    <w:rsid w:val="00877FBF"/>
    <w:rsid w:val="00881052"/>
    <w:rsid w:val="008812BB"/>
    <w:rsid w:val="00883C64"/>
    <w:rsid w:val="00884745"/>
    <w:rsid w:val="0088513D"/>
    <w:rsid w:val="00887EB6"/>
    <w:rsid w:val="00890602"/>
    <w:rsid w:val="008A504F"/>
    <w:rsid w:val="008A51A4"/>
    <w:rsid w:val="008B2F8B"/>
    <w:rsid w:val="008B6F36"/>
    <w:rsid w:val="008B6FB1"/>
    <w:rsid w:val="008C46C7"/>
    <w:rsid w:val="008C5695"/>
    <w:rsid w:val="008C56C7"/>
    <w:rsid w:val="008C6195"/>
    <w:rsid w:val="008D5981"/>
    <w:rsid w:val="008E0343"/>
    <w:rsid w:val="008E13D7"/>
    <w:rsid w:val="008E4E9D"/>
    <w:rsid w:val="008F7324"/>
    <w:rsid w:val="008F7C5F"/>
    <w:rsid w:val="00900F4B"/>
    <w:rsid w:val="0090170C"/>
    <w:rsid w:val="00905AC2"/>
    <w:rsid w:val="009154AB"/>
    <w:rsid w:val="00916CCD"/>
    <w:rsid w:val="009222D7"/>
    <w:rsid w:val="0093014E"/>
    <w:rsid w:val="009334CD"/>
    <w:rsid w:val="009368FF"/>
    <w:rsid w:val="00940BDB"/>
    <w:rsid w:val="00942A97"/>
    <w:rsid w:val="00942D0F"/>
    <w:rsid w:val="00943DD6"/>
    <w:rsid w:val="00946DA1"/>
    <w:rsid w:val="009537EF"/>
    <w:rsid w:val="00953ED1"/>
    <w:rsid w:val="00957F7F"/>
    <w:rsid w:val="00964E68"/>
    <w:rsid w:val="00970FC6"/>
    <w:rsid w:val="00971826"/>
    <w:rsid w:val="009720D5"/>
    <w:rsid w:val="009735AB"/>
    <w:rsid w:val="009742BF"/>
    <w:rsid w:val="00974564"/>
    <w:rsid w:val="0097485E"/>
    <w:rsid w:val="009753CF"/>
    <w:rsid w:val="009756AA"/>
    <w:rsid w:val="0098333B"/>
    <w:rsid w:val="00995143"/>
    <w:rsid w:val="0099559A"/>
    <w:rsid w:val="009A27DD"/>
    <w:rsid w:val="009A42E6"/>
    <w:rsid w:val="009B0098"/>
    <w:rsid w:val="009B1301"/>
    <w:rsid w:val="009B456D"/>
    <w:rsid w:val="009C1909"/>
    <w:rsid w:val="009C329C"/>
    <w:rsid w:val="009C3B3C"/>
    <w:rsid w:val="009C49A4"/>
    <w:rsid w:val="009C7905"/>
    <w:rsid w:val="009D6A16"/>
    <w:rsid w:val="009D7B48"/>
    <w:rsid w:val="009E19E6"/>
    <w:rsid w:val="009E294D"/>
    <w:rsid w:val="009E2B61"/>
    <w:rsid w:val="009E3F3B"/>
    <w:rsid w:val="009F47C8"/>
    <w:rsid w:val="009F5248"/>
    <w:rsid w:val="009F5AC7"/>
    <w:rsid w:val="009F6119"/>
    <w:rsid w:val="00A0454A"/>
    <w:rsid w:val="00A06F12"/>
    <w:rsid w:val="00A07EB2"/>
    <w:rsid w:val="00A15A42"/>
    <w:rsid w:val="00A21680"/>
    <w:rsid w:val="00A2266A"/>
    <w:rsid w:val="00A24EE1"/>
    <w:rsid w:val="00A26EA6"/>
    <w:rsid w:val="00A27210"/>
    <w:rsid w:val="00A32541"/>
    <w:rsid w:val="00A339EF"/>
    <w:rsid w:val="00A3488E"/>
    <w:rsid w:val="00A3603E"/>
    <w:rsid w:val="00A37B9B"/>
    <w:rsid w:val="00A402C0"/>
    <w:rsid w:val="00A4051F"/>
    <w:rsid w:val="00A40831"/>
    <w:rsid w:val="00A41076"/>
    <w:rsid w:val="00A45C45"/>
    <w:rsid w:val="00A5093E"/>
    <w:rsid w:val="00A515F7"/>
    <w:rsid w:val="00A530B9"/>
    <w:rsid w:val="00A54EE3"/>
    <w:rsid w:val="00A55D7E"/>
    <w:rsid w:val="00A56537"/>
    <w:rsid w:val="00A56A52"/>
    <w:rsid w:val="00A5759B"/>
    <w:rsid w:val="00A60A61"/>
    <w:rsid w:val="00A60DAE"/>
    <w:rsid w:val="00A60F46"/>
    <w:rsid w:val="00A61598"/>
    <w:rsid w:val="00A629F2"/>
    <w:rsid w:val="00A66274"/>
    <w:rsid w:val="00A70FD6"/>
    <w:rsid w:val="00A7404A"/>
    <w:rsid w:val="00A752B1"/>
    <w:rsid w:val="00A75F07"/>
    <w:rsid w:val="00A761D0"/>
    <w:rsid w:val="00A77A31"/>
    <w:rsid w:val="00A849C7"/>
    <w:rsid w:val="00A85780"/>
    <w:rsid w:val="00A87927"/>
    <w:rsid w:val="00A90B1C"/>
    <w:rsid w:val="00A91E11"/>
    <w:rsid w:val="00A943B4"/>
    <w:rsid w:val="00A96F37"/>
    <w:rsid w:val="00AA0655"/>
    <w:rsid w:val="00AA3A0A"/>
    <w:rsid w:val="00AA7224"/>
    <w:rsid w:val="00AB0B40"/>
    <w:rsid w:val="00AB1CB4"/>
    <w:rsid w:val="00AB34BE"/>
    <w:rsid w:val="00AB3D2D"/>
    <w:rsid w:val="00AB4BB8"/>
    <w:rsid w:val="00AB6233"/>
    <w:rsid w:val="00AB65CD"/>
    <w:rsid w:val="00AC116A"/>
    <w:rsid w:val="00AC469A"/>
    <w:rsid w:val="00AD4F3A"/>
    <w:rsid w:val="00AE02EA"/>
    <w:rsid w:val="00AE175E"/>
    <w:rsid w:val="00AF0761"/>
    <w:rsid w:val="00AF7570"/>
    <w:rsid w:val="00B02D42"/>
    <w:rsid w:val="00B02E07"/>
    <w:rsid w:val="00B04BB7"/>
    <w:rsid w:val="00B157EF"/>
    <w:rsid w:val="00B16423"/>
    <w:rsid w:val="00B168D2"/>
    <w:rsid w:val="00B22592"/>
    <w:rsid w:val="00B23B03"/>
    <w:rsid w:val="00B32E92"/>
    <w:rsid w:val="00B3727B"/>
    <w:rsid w:val="00B433F3"/>
    <w:rsid w:val="00B444BC"/>
    <w:rsid w:val="00B567DF"/>
    <w:rsid w:val="00B66E9D"/>
    <w:rsid w:val="00B711A8"/>
    <w:rsid w:val="00B7222F"/>
    <w:rsid w:val="00B7306A"/>
    <w:rsid w:val="00B778FD"/>
    <w:rsid w:val="00B8436C"/>
    <w:rsid w:val="00B84DE6"/>
    <w:rsid w:val="00B85200"/>
    <w:rsid w:val="00B91AAD"/>
    <w:rsid w:val="00B956A1"/>
    <w:rsid w:val="00BA1EC5"/>
    <w:rsid w:val="00BA3EDF"/>
    <w:rsid w:val="00BA49C5"/>
    <w:rsid w:val="00BA66C1"/>
    <w:rsid w:val="00BB1EDD"/>
    <w:rsid w:val="00BC07CB"/>
    <w:rsid w:val="00BC1F25"/>
    <w:rsid w:val="00BC444D"/>
    <w:rsid w:val="00BC5B81"/>
    <w:rsid w:val="00BC6228"/>
    <w:rsid w:val="00BC64E8"/>
    <w:rsid w:val="00BC74C9"/>
    <w:rsid w:val="00BD1071"/>
    <w:rsid w:val="00BD4005"/>
    <w:rsid w:val="00BD7040"/>
    <w:rsid w:val="00BF083E"/>
    <w:rsid w:val="00BF2F5C"/>
    <w:rsid w:val="00BF36FC"/>
    <w:rsid w:val="00C0182D"/>
    <w:rsid w:val="00C05896"/>
    <w:rsid w:val="00C1022B"/>
    <w:rsid w:val="00C12457"/>
    <w:rsid w:val="00C16453"/>
    <w:rsid w:val="00C16B57"/>
    <w:rsid w:val="00C21E34"/>
    <w:rsid w:val="00C23572"/>
    <w:rsid w:val="00C305F3"/>
    <w:rsid w:val="00C33ABC"/>
    <w:rsid w:val="00C34414"/>
    <w:rsid w:val="00C35E7A"/>
    <w:rsid w:val="00C42E19"/>
    <w:rsid w:val="00C43DEB"/>
    <w:rsid w:val="00C45F54"/>
    <w:rsid w:val="00C45FA5"/>
    <w:rsid w:val="00C51D45"/>
    <w:rsid w:val="00C52652"/>
    <w:rsid w:val="00C53A0A"/>
    <w:rsid w:val="00C55C56"/>
    <w:rsid w:val="00C56D03"/>
    <w:rsid w:val="00C60BD9"/>
    <w:rsid w:val="00C61830"/>
    <w:rsid w:val="00C64AFA"/>
    <w:rsid w:val="00C65C2F"/>
    <w:rsid w:val="00C73C50"/>
    <w:rsid w:val="00C75E1A"/>
    <w:rsid w:val="00C76A3A"/>
    <w:rsid w:val="00C8339A"/>
    <w:rsid w:val="00C86CF6"/>
    <w:rsid w:val="00C86FE9"/>
    <w:rsid w:val="00C91136"/>
    <w:rsid w:val="00C94E9D"/>
    <w:rsid w:val="00C961B0"/>
    <w:rsid w:val="00CA194B"/>
    <w:rsid w:val="00CA2BF3"/>
    <w:rsid w:val="00CA583F"/>
    <w:rsid w:val="00CA5BBA"/>
    <w:rsid w:val="00CA7367"/>
    <w:rsid w:val="00CB21A3"/>
    <w:rsid w:val="00CB672A"/>
    <w:rsid w:val="00CD49AD"/>
    <w:rsid w:val="00CF7EE6"/>
    <w:rsid w:val="00D03AE0"/>
    <w:rsid w:val="00D04398"/>
    <w:rsid w:val="00D06E33"/>
    <w:rsid w:val="00D14A28"/>
    <w:rsid w:val="00D2298F"/>
    <w:rsid w:val="00D24CA7"/>
    <w:rsid w:val="00D266D2"/>
    <w:rsid w:val="00D36318"/>
    <w:rsid w:val="00D52224"/>
    <w:rsid w:val="00D53396"/>
    <w:rsid w:val="00D5504C"/>
    <w:rsid w:val="00D57CB4"/>
    <w:rsid w:val="00D615D2"/>
    <w:rsid w:val="00D62D52"/>
    <w:rsid w:val="00D63149"/>
    <w:rsid w:val="00D64A7A"/>
    <w:rsid w:val="00D7447A"/>
    <w:rsid w:val="00D744FC"/>
    <w:rsid w:val="00D760D4"/>
    <w:rsid w:val="00D813C7"/>
    <w:rsid w:val="00D81755"/>
    <w:rsid w:val="00D81971"/>
    <w:rsid w:val="00D87300"/>
    <w:rsid w:val="00D93575"/>
    <w:rsid w:val="00DA5DAC"/>
    <w:rsid w:val="00DA702A"/>
    <w:rsid w:val="00DA70D2"/>
    <w:rsid w:val="00DB5D84"/>
    <w:rsid w:val="00DB6593"/>
    <w:rsid w:val="00DC4D18"/>
    <w:rsid w:val="00DD0C9B"/>
    <w:rsid w:val="00DD3CAA"/>
    <w:rsid w:val="00DD5CC5"/>
    <w:rsid w:val="00DE0F4C"/>
    <w:rsid w:val="00DF3207"/>
    <w:rsid w:val="00DF57CF"/>
    <w:rsid w:val="00E03D81"/>
    <w:rsid w:val="00E07168"/>
    <w:rsid w:val="00E114A8"/>
    <w:rsid w:val="00E116B9"/>
    <w:rsid w:val="00E12743"/>
    <w:rsid w:val="00E135CD"/>
    <w:rsid w:val="00E16442"/>
    <w:rsid w:val="00E217AA"/>
    <w:rsid w:val="00E241C5"/>
    <w:rsid w:val="00E27D47"/>
    <w:rsid w:val="00E311D4"/>
    <w:rsid w:val="00E379EC"/>
    <w:rsid w:val="00E4190A"/>
    <w:rsid w:val="00E448D9"/>
    <w:rsid w:val="00E45A05"/>
    <w:rsid w:val="00E53A9E"/>
    <w:rsid w:val="00E61EAC"/>
    <w:rsid w:val="00E64406"/>
    <w:rsid w:val="00E65962"/>
    <w:rsid w:val="00E65A32"/>
    <w:rsid w:val="00E768D4"/>
    <w:rsid w:val="00E77373"/>
    <w:rsid w:val="00E80B68"/>
    <w:rsid w:val="00E80C3E"/>
    <w:rsid w:val="00E81152"/>
    <w:rsid w:val="00E83DD1"/>
    <w:rsid w:val="00E9170A"/>
    <w:rsid w:val="00E93932"/>
    <w:rsid w:val="00EA00D6"/>
    <w:rsid w:val="00EA1331"/>
    <w:rsid w:val="00EA26DB"/>
    <w:rsid w:val="00EA2AD5"/>
    <w:rsid w:val="00EA342E"/>
    <w:rsid w:val="00EA53AE"/>
    <w:rsid w:val="00EA5983"/>
    <w:rsid w:val="00EB05E9"/>
    <w:rsid w:val="00EB24F7"/>
    <w:rsid w:val="00EB41A3"/>
    <w:rsid w:val="00EB4A57"/>
    <w:rsid w:val="00EB751E"/>
    <w:rsid w:val="00EB7A66"/>
    <w:rsid w:val="00EC28AD"/>
    <w:rsid w:val="00EC6053"/>
    <w:rsid w:val="00ED2270"/>
    <w:rsid w:val="00ED3EEA"/>
    <w:rsid w:val="00ED720C"/>
    <w:rsid w:val="00EE009F"/>
    <w:rsid w:val="00EE2CF0"/>
    <w:rsid w:val="00EE41DD"/>
    <w:rsid w:val="00EE4D38"/>
    <w:rsid w:val="00EE5168"/>
    <w:rsid w:val="00EF29AE"/>
    <w:rsid w:val="00EF2C69"/>
    <w:rsid w:val="00EF4318"/>
    <w:rsid w:val="00EF6C13"/>
    <w:rsid w:val="00F0735D"/>
    <w:rsid w:val="00F25050"/>
    <w:rsid w:val="00F26B24"/>
    <w:rsid w:val="00F32810"/>
    <w:rsid w:val="00F330F8"/>
    <w:rsid w:val="00F345B2"/>
    <w:rsid w:val="00F34B14"/>
    <w:rsid w:val="00F35BD8"/>
    <w:rsid w:val="00F364BD"/>
    <w:rsid w:val="00F4191A"/>
    <w:rsid w:val="00F600EB"/>
    <w:rsid w:val="00F61609"/>
    <w:rsid w:val="00F62004"/>
    <w:rsid w:val="00F62B0A"/>
    <w:rsid w:val="00F64781"/>
    <w:rsid w:val="00F65C70"/>
    <w:rsid w:val="00F767DD"/>
    <w:rsid w:val="00F85D98"/>
    <w:rsid w:val="00F86300"/>
    <w:rsid w:val="00F876C7"/>
    <w:rsid w:val="00F9333F"/>
    <w:rsid w:val="00F93B4B"/>
    <w:rsid w:val="00F95146"/>
    <w:rsid w:val="00F95361"/>
    <w:rsid w:val="00F95D6E"/>
    <w:rsid w:val="00FA0E48"/>
    <w:rsid w:val="00FA339C"/>
    <w:rsid w:val="00FA5363"/>
    <w:rsid w:val="00FA6824"/>
    <w:rsid w:val="00FA705F"/>
    <w:rsid w:val="00FB60A9"/>
    <w:rsid w:val="00FC248E"/>
    <w:rsid w:val="00FC2D83"/>
    <w:rsid w:val="00FC5EF8"/>
    <w:rsid w:val="00FC6773"/>
    <w:rsid w:val="00FD3F9A"/>
    <w:rsid w:val="00FE0081"/>
    <w:rsid w:val="00FE27BD"/>
    <w:rsid w:val="00FE52B4"/>
    <w:rsid w:val="00FE53CC"/>
    <w:rsid w:val="00FE5B4B"/>
    <w:rsid w:val="00FE7818"/>
    <w:rsid w:val="00FE7B11"/>
    <w:rsid w:val="00FF144A"/>
    <w:rsid w:val="00FF4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E7EE37-0AA7-4DA6-898D-7B95BBA7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06125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N.</dc:creator>
  <cp:keywords/>
  <dc:description/>
  <cp:lastModifiedBy>Sushmitha N.</cp:lastModifiedBy>
  <cp:revision>1</cp:revision>
  <dcterms:created xsi:type="dcterms:W3CDTF">2023-08-23T02:34:00Z</dcterms:created>
  <dcterms:modified xsi:type="dcterms:W3CDTF">2023-08-23T02:41:00Z</dcterms:modified>
</cp:coreProperties>
</file>